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Yu Gothic;游ゴシック" w:cs="Times New Roman" w:ascii="Times New Roman" w:hAnsi="Times New Roman"/>
          <w:b/>
          <w:color w:val="000000"/>
          <w:kern w:val="0"/>
          <w:sz w:val="16"/>
          <w:szCs w:val="16"/>
        </w:rPr>
        <w:t>Supplementary Table S3.</w:t>
      </w: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 xml:space="preserve"> Clinical information of patients who did not undergo surgery</w:t>
      </w:r>
    </w:p>
    <w:tbl>
      <w:tblPr>
        <w:tblW w:w="15168" w:type="dxa"/>
        <w:jc w:val="left"/>
        <w:tblInd w:w="-85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0"/>
        <w:gridCol w:w="553"/>
        <w:gridCol w:w="696"/>
        <w:gridCol w:w="2354"/>
        <w:gridCol w:w="1018"/>
        <w:gridCol w:w="958"/>
        <w:gridCol w:w="1766"/>
        <w:gridCol w:w="2263"/>
        <w:gridCol w:w="1741"/>
        <w:gridCol w:w="1616"/>
        <w:gridCol w:w="1273"/>
      </w:tblGrid>
      <w:tr>
        <w:trPr>
          <w:trHeight w:val="260" w:hRule="atLeast"/>
        </w:trPr>
        <w:tc>
          <w:tcPr>
            <w:tcW w:w="9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5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3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nresectable factor</w:t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19-9</w:t>
            </w:r>
            <w:r>
              <w:rPr>
                <w:rFonts w:eastAsia="Yu Gothic;游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evel</w:t>
            </w:r>
            <w:r>
              <w:rPr>
                <w:rFonts w:eastAsia="Yu Gothic;游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efore first-line chemotherapy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mergence of</w:t>
            </w: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KRAS</w:t>
            </w:r>
            <w:r>
              <w:rPr>
                <w:rFonts w:eastAsia="Yu Gothic;游ゴシック"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-mutated 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tDNA before first-line chemotherap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mergence of </w:t>
            </w: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RAS-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mutated ctDNA</w:t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hemotherapy</w:t>
            </w:r>
          </w:p>
        </w:tc>
      </w:tr>
      <w:tr>
        <w:trPr>
          <w:trHeight w:val="260" w:hRule="atLeast"/>
        </w:trPr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23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 tissue by RASKET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 tissue by ddPCR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 monitoring</w:t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irst-line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 (liver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R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56.8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N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, lung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3.5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4.5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05.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mcitabine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 (liver, residual pancreas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8.3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ra-aortic LN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ung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.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N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3.3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, LN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 (lung, residual pancreas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ritoneal disseminati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840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, LN metastasis, peritoneal disseminati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2.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23.4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mcitabine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ung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276.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 12R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N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18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24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 metastasis, peritoneal disseminati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95.4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ung metastasis, peritoneal disseminati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664.5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ritoneal disseminati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lliative treatmen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 of residual pancrea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R, 12D,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13.7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ung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00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ment-naïv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lliative treatmen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lliative treatmen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ung metastasis, local advanc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,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lliative treatmen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ver, lung metastasis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lliative treatment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>
      <w:pPr>
        <w:pStyle w:val="Normal"/>
        <w:rPr/>
      </w:pP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 xml:space="preserve">ddPCR, droplet digital polymerase chain reaction; CA19-9, carbohydrate antigen 19-9; ctDNA, circulating tumor DNA; LN, lymph node; ND, not determined; NA, not applicable; FOLFIRINOX, folinic acid+fluorouracil+irinotecan+oxaliplatin; GnP, gemcitabine+nab-paclitaxel; blank, no detection of </w:t>
      </w:r>
      <w:r>
        <w:rPr>
          <w:rFonts w:eastAsia="Yu Gothic;游ゴシック" w:cs="Times New Roman" w:ascii="Times New Roman" w:hAnsi="Times New Roman"/>
          <w:i/>
          <w:iCs/>
          <w:color w:val="000000"/>
          <w:kern w:val="0"/>
          <w:sz w:val="16"/>
          <w:szCs w:val="16"/>
        </w:rPr>
        <w:t>KRAS</w:t>
      </w: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>-mutated ctDNA.</w:t>
      </w:r>
    </w:p>
    <w:sectPr>
      <w:type w:val="nextPage"/>
      <w:pgSz w:orient="landscape" w:w="16820" w:h="11906"/>
      <w:pgMar w:left="1985" w:right="170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;Calibri" w:hAnsi="Segoe UI;Calibri" w:cs="Segoe UI;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4:28:00Z</dcterms:created>
  <dc:creator>Microsoft Office User</dc:creator>
  <dc:description/>
  <cp:keywords/>
  <dc:language>en-US</dc:language>
  <cp:lastModifiedBy>鈴木浩一</cp:lastModifiedBy>
  <dcterms:modified xsi:type="dcterms:W3CDTF">2019-05-14T08:10:00Z</dcterms:modified>
  <cp:revision>3</cp:revision>
  <dc:subject/>
  <dc:title/>
</cp:coreProperties>
</file>